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0DA" w:rsidRDefault="004A30DA" w:rsidP="004A30DA">
      <w:pPr>
        <w:jc w:val="center"/>
        <w:rPr>
          <w:rFonts w:ascii="Times New Roman" w:hAnsi="Times New Roman" w:cs="Times New Roman"/>
          <w:sz w:val="24"/>
          <w:szCs w:val="24"/>
        </w:rPr>
      </w:pPr>
      <w:r w:rsidRPr="001D7FB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The number of sequ</w:t>
      </w:r>
      <w:r w:rsidR="00A34EB5">
        <w:rPr>
          <w:rFonts w:ascii="Times New Roman" w:hAnsi="Times New Roman" w:cs="Times New Roman"/>
          <w:sz w:val="24"/>
          <w:szCs w:val="24"/>
        </w:rPr>
        <w:t>ences of</w:t>
      </w:r>
      <w:r w:rsidR="00932488">
        <w:rPr>
          <w:rFonts w:ascii="Times New Roman" w:hAnsi="Times New Roman" w:cs="Times New Roman"/>
          <w:sz w:val="24"/>
          <w:szCs w:val="24"/>
        </w:rPr>
        <w:t xml:space="preserve"> each lineage</w:t>
      </w:r>
      <w:r>
        <w:rPr>
          <w:rFonts w:ascii="Times New Roman" w:hAnsi="Times New Roman" w:cs="Times New Roman"/>
          <w:sz w:val="24"/>
          <w:szCs w:val="24"/>
        </w:rPr>
        <w:t xml:space="preserve"> and the number of outliers identified </w:t>
      </w:r>
      <w:r w:rsidR="00A34EB5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residual analysis</w:t>
      </w:r>
    </w:p>
    <w:tbl>
      <w:tblPr>
        <w:tblW w:w="9092" w:type="dxa"/>
        <w:jc w:val="center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72"/>
        <w:gridCol w:w="960"/>
        <w:gridCol w:w="1200"/>
        <w:gridCol w:w="2560"/>
        <w:gridCol w:w="1480"/>
        <w:gridCol w:w="960"/>
        <w:gridCol w:w="960"/>
      </w:tblGrid>
      <w:tr w:rsidR="00DA6D43" w:rsidRPr="001D7FB2" w:rsidTr="006861D9">
        <w:trPr>
          <w:trHeight w:val="300"/>
          <w:jc w:val="center"/>
        </w:trPr>
        <w:tc>
          <w:tcPr>
            <w:tcW w:w="972" w:type="dxa"/>
            <w:tcBorders>
              <w:bottom w:val="single" w:sz="4" w:space="0" w:color="auto"/>
            </w:tcBorders>
          </w:tcPr>
          <w:p w:rsidR="00DA6D43" w:rsidRPr="001D7FB2" w:rsidRDefault="00DA6D43" w:rsidP="000E5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uenza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ion perio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liers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  <w:tcBorders>
              <w:top w:val="single" w:sz="4" w:space="0" w:color="auto"/>
            </w:tcBorders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1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-20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3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4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3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emic H1N1 200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5907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1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0   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4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 (avian-like) swi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5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swi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0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A6D43" w:rsidRPr="001D7FB2" w:rsidTr="006861D9">
        <w:trPr>
          <w:trHeight w:val="300"/>
          <w:jc w:val="center"/>
        </w:trPr>
        <w:tc>
          <w:tcPr>
            <w:tcW w:w="972" w:type="dxa"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hum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A6D43" w:rsidRPr="001D7FB2" w:rsidRDefault="00DA6D43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D43" w:rsidRPr="001D7FB2" w:rsidRDefault="00DA6D43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B2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B2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E90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E9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E9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human and swi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E90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E907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E907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-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-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-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7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C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-1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n 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63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Equin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63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63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n avia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66-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DA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9B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ian I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96-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9C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Eurasian/</w:t>
            </w:r>
            <w:proofErr w:type="spellStart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Oceanian</w:t>
            </w:r>
            <w:proofErr w:type="spellEnd"/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ian II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FB2">
              <w:rPr>
                <w:rFonts w:ascii="Times New Roman" w:eastAsia="Times New Roman" w:hAnsi="Times New Roman" w:cs="Times New Roman"/>
                <w:sz w:val="20"/>
                <w:szCs w:val="20"/>
              </w:rPr>
              <w:t>1978-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7FB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DA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DA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A8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am88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45AB4" w:rsidRPr="001D7FB2" w:rsidTr="006861D9">
        <w:trPr>
          <w:trHeight w:val="300"/>
          <w:jc w:val="center"/>
        </w:trPr>
        <w:tc>
          <w:tcPr>
            <w:tcW w:w="972" w:type="dxa"/>
          </w:tcPr>
          <w:p w:rsidR="00A45AB4" w:rsidRPr="001D7FB2" w:rsidRDefault="00A45AB4" w:rsidP="000E5F7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45AB4" w:rsidRPr="001D7FB2" w:rsidRDefault="00A45AB4" w:rsidP="00DA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A45AB4" w:rsidRPr="001D7FB2" w:rsidRDefault="00A45AB4" w:rsidP="00A8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ic87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A45AB4" w:rsidRPr="001D7FB2" w:rsidRDefault="00A45AB4" w:rsidP="000E5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7-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5AB4" w:rsidRPr="001D7FB2" w:rsidRDefault="00A45AB4" w:rsidP="000E5F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D262A6" w:rsidRDefault="00D262A6"/>
    <w:sectPr w:rsidR="00D262A6" w:rsidSect="00D2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A73" w:rsidRDefault="00994A73" w:rsidP="00932488">
      <w:pPr>
        <w:spacing w:after="0" w:line="240" w:lineRule="auto"/>
      </w:pPr>
      <w:r>
        <w:separator/>
      </w:r>
    </w:p>
  </w:endnote>
  <w:endnote w:type="continuationSeparator" w:id="0">
    <w:p w:rsidR="00994A73" w:rsidRDefault="00994A73" w:rsidP="00932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A73" w:rsidRDefault="00994A73" w:rsidP="00932488">
      <w:pPr>
        <w:spacing w:after="0" w:line="240" w:lineRule="auto"/>
      </w:pPr>
      <w:r>
        <w:separator/>
      </w:r>
    </w:p>
  </w:footnote>
  <w:footnote w:type="continuationSeparator" w:id="0">
    <w:p w:rsidR="00994A73" w:rsidRDefault="00994A73" w:rsidP="00932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rsids>
    <w:rsidRoot w:val="004A30DA"/>
    <w:rsid w:val="0013766B"/>
    <w:rsid w:val="0023015C"/>
    <w:rsid w:val="00357605"/>
    <w:rsid w:val="00420BBE"/>
    <w:rsid w:val="004A30DA"/>
    <w:rsid w:val="005907F9"/>
    <w:rsid w:val="005B6C09"/>
    <w:rsid w:val="006861D9"/>
    <w:rsid w:val="007102C0"/>
    <w:rsid w:val="007C65E8"/>
    <w:rsid w:val="00827D4B"/>
    <w:rsid w:val="00932488"/>
    <w:rsid w:val="00994A73"/>
    <w:rsid w:val="00A34EB5"/>
    <w:rsid w:val="00A45AB4"/>
    <w:rsid w:val="00CF58CB"/>
    <w:rsid w:val="00D262A6"/>
    <w:rsid w:val="00DA6D43"/>
    <w:rsid w:val="00DF117A"/>
    <w:rsid w:val="00F90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0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24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2488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9324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2488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5</Characters>
  <Application>Microsoft Office Word</Application>
  <DocSecurity>0</DocSecurity>
  <Lines>10</Lines>
  <Paragraphs>2</Paragraphs>
  <ScaleCrop>false</ScaleCrop>
  <Company>uno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enxu</dc:creator>
  <cp:keywords/>
  <dc:description/>
  <cp:lastModifiedBy>jxu30</cp:lastModifiedBy>
  <cp:revision>13</cp:revision>
  <dcterms:created xsi:type="dcterms:W3CDTF">2011-11-11T22:49:00Z</dcterms:created>
  <dcterms:modified xsi:type="dcterms:W3CDTF">2012-05-05T19:30:00Z</dcterms:modified>
</cp:coreProperties>
</file>